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314F1" w:rsidRDefault="009314F1" w:rsidP="009314F1">
      <w:r>
        <w:rPr>
          <w:noProof/>
        </w:rPr>
        <w:drawing>
          <wp:inline distT="0" distB="0" distL="0" distR="0" wp14:anchorId="3137C84C" wp14:editId="440BE66C">
            <wp:extent cx="5943600" cy="237744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314F1" w:rsidRDefault="009314F1" w:rsidP="009314F1">
      <w:pPr>
        <w:pStyle w:val="Heading2"/>
      </w:pPr>
      <w:bookmarkStart w:id="0" w:name="_Toc140066965"/>
      <w:bookmarkStart w:id="1" w:name="_Toc169290544"/>
      <w:r>
        <w:t>S10</w:t>
      </w:r>
      <w:r>
        <w:t xml:space="preserve"> Fig</w:t>
      </w:r>
      <w:r>
        <w:t>. Difference in algorithm accuracies by cohort type and number of classes for BMI</w:t>
      </w:r>
      <w:bookmarkEnd w:id="0"/>
      <w:bookmarkEnd w:id="1"/>
    </w:p>
    <w:p w:rsidR="009314F1" w:rsidRDefault="009314F1" w:rsidP="009314F1">
      <w:r>
        <w:t xml:space="preserve">Algorithm accuracies were compared using the </w:t>
      </w:r>
      <w:proofErr w:type="spellStart"/>
      <w:r>
        <w:t>Nemenyi</w:t>
      </w:r>
      <w:proofErr w:type="spellEnd"/>
      <w:r>
        <w:t xml:space="preserve"> tests in R mlr3benchmark package.  Algorithms with similar accuracies are shown by the black bars in (A). (A) and (B) show the difference in median ARI between magnitude and shape cohorts. </w:t>
      </w:r>
      <w:r>
        <w:sym w:font="Symbol" w:char="F044"/>
      </w:r>
      <w:r>
        <w:t xml:space="preserve">ARI&gt;0 indicates higher median accuracies in shape cohorts than magnitude cohorts.  </w:t>
      </w:r>
      <w:r>
        <w:sym w:font="Symbol" w:char="F044"/>
      </w:r>
      <w:r>
        <w:t xml:space="preserve">ARI is stratified by number of classes in (A). (B) shows </w:t>
      </w:r>
      <w:r>
        <w:sym w:font="Symbol" w:char="F044"/>
      </w:r>
      <w:r>
        <w:t>ARI for combinations of centroids and distance measures used.  The annotations B, M, and S refer to the algorithm combination ranking higher in both, magnitude only and shape only cohorts, respectively.</w:t>
      </w:r>
    </w:p>
    <w:p w:rsidR="007C0F00" w:rsidRDefault="007C0F00"/>
    <w:sectPr w:rsidR="007C0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4F1"/>
    <w:rsid w:val="007C0F00"/>
    <w:rsid w:val="009314F1"/>
    <w:rsid w:val="009F2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53A17C"/>
  <w15:chartTrackingRefBased/>
  <w15:docId w15:val="{2255B33B-B91C-3C48-96B4-CE3316407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4F1"/>
    <w:pPr>
      <w:spacing w:line="360" w:lineRule="auto"/>
      <w:jc w:val="both"/>
    </w:pPr>
    <w:rPr>
      <w:rFonts w:ascii="Times New Roman" w:hAnsi="Times New Roman" w:cs="Times New Roman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14F1"/>
    <w:p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14F1"/>
    <w:rPr>
      <w:rFonts w:ascii="Times New Roman" w:hAnsi="Times New Roman" w:cs="Times New Roman"/>
      <w:b/>
      <w:bCs/>
      <w:i/>
      <w:iCs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, Arshiya</dc:creator>
  <cp:keywords/>
  <dc:description/>
  <cp:lastModifiedBy>Mariam, Arshiya</cp:lastModifiedBy>
  <cp:revision>1</cp:revision>
  <dcterms:created xsi:type="dcterms:W3CDTF">2024-06-18T14:52:00Z</dcterms:created>
  <dcterms:modified xsi:type="dcterms:W3CDTF">2024-06-18T14:52:00Z</dcterms:modified>
</cp:coreProperties>
</file>